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7862" w:rsidRPr="00C46A60" w:rsidRDefault="006E7862" w:rsidP="00DE0934">
      <w:pPr>
        <w:pStyle w:val="a7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3"/>
        <w:gridCol w:w="1052"/>
        <w:gridCol w:w="1048"/>
        <w:gridCol w:w="1160"/>
        <w:gridCol w:w="1165"/>
        <w:gridCol w:w="1111"/>
        <w:gridCol w:w="1161"/>
        <w:gridCol w:w="1052"/>
        <w:gridCol w:w="1052"/>
        <w:gridCol w:w="978"/>
        <w:gridCol w:w="1052"/>
        <w:gridCol w:w="976"/>
        <w:gridCol w:w="988"/>
      </w:tblGrid>
      <w:tr w:rsidR="00B837EB" w:rsidRPr="00C46A60" w:rsidTr="008A14DD">
        <w:tc>
          <w:tcPr>
            <w:tcW w:w="1153" w:type="dxa"/>
          </w:tcPr>
          <w:p w:rsidR="00B837EB" w:rsidRPr="00C46A60" w:rsidRDefault="00B837EB" w:rsidP="00B837E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97" w:type="dxa"/>
            <w:gridSpan w:val="6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lonic mucosa</w:t>
            </w:r>
          </w:p>
        </w:tc>
        <w:tc>
          <w:tcPr>
            <w:tcW w:w="6098" w:type="dxa"/>
            <w:gridSpan w:val="6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ytobrush samples</w:t>
            </w:r>
          </w:p>
        </w:tc>
      </w:tr>
      <w:tr w:rsidR="008A14DD" w:rsidRPr="00C46A60" w:rsidTr="008A14DD">
        <w:tc>
          <w:tcPr>
            <w:tcW w:w="1153" w:type="dxa"/>
          </w:tcPr>
          <w:p w:rsidR="00B837EB" w:rsidRPr="00C46A60" w:rsidRDefault="00B837EB" w:rsidP="00B837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-1</w:t>
            </w: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048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-2</w:t>
            </w:r>
          </w:p>
        </w:tc>
        <w:tc>
          <w:tcPr>
            <w:tcW w:w="1160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-12p40</w:t>
            </w:r>
          </w:p>
        </w:tc>
        <w:tc>
          <w:tcPr>
            <w:tcW w:w="1165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-23p19</w:t>
            </w:r>
          </w:p>
        </w:tc>
        <w:tc>
          <w:tcPr>
            <w:tcW w:w="1111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NF-</w:t>
            </w: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α</w:t>
            </w:r>
          </w:p>
        </w:tc>
        <w:tc>
          <w:tcPr>
            <w:tcW w:w="1161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CL28</w:t>
            </w:r>
          </w:p>
        </w:tc>
        <w:tc>
          <w:tcPr>
            <w:tcW w:w="1052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1β</w:t>
            </w:r>
          </w:p>
        </w:tc>
        <w:tc>
          <w:tcPr>
            <w:tcW w:w="1052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978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12p40</w:t>
            </w:r>
          </w:p>
        </w:tc>
        <w:tc>
          <w:tcPr>
            <w:tcW w:w="1052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23p19</w:t>
            </w:r>
          </w:p>
        </w:tc>
        <w:tc>
          <w:tcPr>
            <w:tcW w:w="976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-α</w:t>
            </w:r>
          </w:p>
        </w:tc>
        <w:tc>
          <w:tcPr>
            <w:tcW w:w="988" w:type="dxa"/>
          </w:tcPr>
          <w:p w:rsidR="00B837EB" w:rsidRPr="00C46A60" w:rsidRDefault="00B837EB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L28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2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3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4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5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80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978" w:type="dxa"/>
          </w:tcPr>
          <w:p w:rsidR="00E628E7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17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7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44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93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71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90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8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44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9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47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0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66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1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2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3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51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4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50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160" w:type="dxa"/>
          </w:tcPr>
          <w:p w:rsidR="008A14DD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99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978" w:type="dxa"/>
          </w:tcPr>
          <w:p w:rsidR="008A14DD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5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80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96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7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35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66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8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35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19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74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12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20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48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21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22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23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</w:tr>
      <w:tr w:rsidR="008A14DD" w:rsidRPr="00C46A60" w:rsidTr="008A14DD">
        <w:tc>
          <w:tcPr>
            <w:tcW w:w="1153" w:type="dxa"/>
          </w:tcPr>
          <w:p w:rsidR="008A14DD" w:rsidRPr="00C46A60" w:rsidRDefault="008A14DD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24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04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1160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165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111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1161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978" w:type="dxa"/>
          </w:tcPr>
          <w:p w:rsidR="008A14DD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76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988" w:type="dxa"/>
          </w:tcPr>
          <w:p w:rsidR="008A14DD" w:rsidRPr="00C46A60" w:rsidRDefault="008A14DD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25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69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63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1052" w:type="dxa"/>
          </w:tcPr>
          <w:p w:rsidR="00E628E7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E628E7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78" w:type="dxa"/>
          </w:tcPr>
          <w:p w:rsidR="00E628E7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52" w:type="dxa"/>
          </w:tcPr>
          <w:p w:rsidR="00E628E7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76" w:type="dxa"/>
          </w:tcPr>
          <w:p w:rsidR="00E628E7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88" w:type="dxa"/>
          </w:tcPr>
          <w:p w:rsidR="00E628E7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2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  <w:tc>
          <w:tcPr>
            <w:tcW w:w="97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42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978" w:type="dxa"/>
          </w:tcPr>
          <w:p w:rsidR="00E628E7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</w:tr>
      <w:tr w:rsidR="00640BB7" w:rsidRPr="00C46A60" w:rsidTr="008A14DD">
        <w:tc>
          <w:tcPr>
            <w:tcW w:w="1153" w:type="dxa"/>
          </w:tcPr>
          <w:p w:rsidR="00640BB7" w:rsidRPr="00C46A60" w:rsidRDefault="00640BB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104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</w:p>
        </w:tc>
        <w:tc>
          <w:tcPr>
            <w:tcW w:w="1160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165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11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16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97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976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98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</w:tr>
      <w:tr w:rsidR="00640BB7" w:rsidRPr="00C46A60" w:rsidTr="008A14DD">
        <w:tc>
          <w:tcPr>
            <w:tcW w:w="1153" w:type="dxa"/>
          </w:tcPr>
          <w:p w:rsidR="00640BB7" w:rsidRPr="00C46A60" w:rsidRDefault="00640BB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04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1160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165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111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116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27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</w:p>
        </w:tc>
        <w:tc>
          <w:tcPr>
            <w:tcW w:w="97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976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98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</w:tr>
      <w:tr w:rsidR="00640BB7" w:rsidRPr="00C46A60" w:rsidTr="008A14DD">
        <w:tc>
          <w:tcPr>
            <w:tcW w:w="1153" w:type="dxa"/>
          </w:tcPr>
          <w:p w:rsidR="00640BB7" w:rsidRPr="00C46A60" w:rsidRDefault="00640BB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04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160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1165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97</w:t>
            </w:r>
          </w:p>
        </w:tc>
        <w:tc>
          <w:tcPr>
            <w:tcW w:w="111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116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97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976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98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</w:tr>
      <w:tr w:rsidR="00640BB7" w:rsidRPr="00C46A60" w:rsidTr="008A14DD">
        <w:tc>
          <w:tcPr>
            <w:tcW w:w="1153" w:type="dxa"/>
          </w:tcPr>
          <w:p w:rsidR="00640BB7" w:rsidRPr="00C46A60" w:rsidRDefault="00640BB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04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1160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165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11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16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97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976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98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</w:tr>
      <w:tr w:rsidR="00E628E7" w:rsidRPr="00C46A60" w:rsidTr="008A14DD">
        <w:tc>
          <w:tcPr>
            <w:tcW w:w="1153" w:type="dxa"/>
          </w:tcPr>
          <w:p w:rsidR="00E628E7" w:rsidRPr="00C46A60" w:rsidRDefault="00E628E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04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0BB7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1160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165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111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161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978" w:type="dxa"/>
          </w:tcPr>
          <w:p w:rsidR="00E628E7" w:rsidRPr="00C46A60" w:rsidRDefault="00103E6B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3E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052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976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988" w:type="dxa"/>
          </w:tcPr>
          <w:p w:rsidR="00E628E7" w:rsidRPr="00C46A60" w:rsidRDefault="00E628E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</w:tr>
      <w:tr w:rsidR="00640BB7" w:rsidRPr="00C46A60" w:rsidTr="008A14DD">
        <w:tc>
          <w:tcPr>
            <w:tcW w:w="1153" w:type="dxa"/>
          </w:tcPr>
          <w:p w:rsidR="00640BB7" w:rsidRPr="00C46A60" w:rsidRDefault="00640BB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7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104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1160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1165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111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16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97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49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976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98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640BB7" w:rsidRPr="00C46A60" w:rsidTr="008A14DD">
        <w:tc>
          <w:tcPr>
            <w:tcW w:w="1153" w:type="dxa"/>
          </w:tcPr>
          <w:p w:rsidR="00640BB7" w:rsidRPr="00C46A60" w:rsidRDefault="00640BB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8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104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1160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165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111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16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97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976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98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640BB7" w:rsidRPr="00C46A60" w:rsidTr="008A14DD">
        <w:tc>
          <w:tcPr>
            <w:tcW w:w="1153" w:type="dxa"/>
          </w:tcPr>
          <w:p w:rsidR="00640BB7" w:rsidRPr="00C46A60" w:rsidRDefault="00640BB7" w:rsidP="007C453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9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104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1160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1165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924</w:t>
            </w:r>
          </w:p>
        </w:tc>
        <w:tc>
          <w:tcPr>
            <w:tcW w:w="111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375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161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97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  <w:tc>
          <w:tcPr>
            <w:tcW w:w="1052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207C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976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988" w:type="dxa"/>
          </w:tcPr>
          <w:p w:rsidR="00640BB7" w:rsidRPr="00C46A60" w:rsidRDefault="00640BB7" w:rsidP="007C453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4538" w:rsidRPr="00C46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46A60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</w:tr>
    </w:tbl>
    <w:p w:rsidR="00CC51DA" w:rsidRDefault="00CC51DA"/>
    <w:sectPr w:rsidR="00CC51DA" w:rsidSect="00EC5123">
      <w:pgSz w:w="16838" w:h="11906" w:orient="landscape"/>
      <w:pgMar w:top="1356" w:right="1440" w:bottom="851" w:left="1440" w:header="454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01B2" w:rsidRDefault="005A01B2" w:rsidP="00640BB7">
      <w:pPr>
        <w:spacing w:after="0" w:line="240" w:lineRule="auto"/>
      </w:pPr>
      <w:r>
        <w:separator/>
      </w:r>
    </w:p>
  </w:endnote>
  <w:endnote w:type="continuationSeparator" w:id="0">
    <w:p w:rsidR="005A01B2" w:rsidRDefault="005A01B2" w:rsidP="00640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01B2" w:rsidRDefault="005A01B2" w:rsidP="00640BB7">
      <w:pPr>
        <w:spacing w:after="0" w:line="240" w:lineRule="auto"/>
      </w:pPr>
      <w:r>
        <w:separator/>
      </w:r>
    </w:p>
  </w:footnote>
  <w:footnote w:type="continuationSeparator" w:id="0">
    <w:p w:rsidR="005A01B2" w:rsidRDefault="005A01B2" w:rsidP="00640B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7EB"/>
    <w:rsid w:val="00103E6B"/>
    <w:rsid w:val="002C1B49"/>
    <w:rsid w:val="005A01B2"/>
    <w:rsid w:val="00640BB7"/>
    <w:rsid w:val="00653D20"/>
    <w:rsid w:val="006A7F5E"/>
    <w:rsid w:val="006E7862"/>
    <w:rsid w:val="007C4538"/>
    <w:rsid w:val="008A14DD"/>
    <w:rsid w:val="008F02C2"/>
    <w:rsid w:val="00AD207C"/>
    <w:rsid w:val="00B837EB"/>
    <w:rsid w:val="00C46A60"/>
    <w:rsid w:val="00C52375"/>
    <w:rsid w:val="00CA47D1"/>
    <w:rsid w:val="00CC51DA"/>
    <w:rsid w:val="00DE0934"/>
    <w:rsid w:val="00E628E7"/>
    <w:rsid w:val="00EC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3611F2"/>
  <w15:chartTrackingRefBased/>
  <w15:docId w15:val="{CDDD70DD-88F3-4E3B-A432-0DA6BE69F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3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40B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640BB7"/>
  </w:style>
  <w:style w:type="paragraph" w:styleId="a5">
    <w:name w:val="footer"/>
    <w:basedOn w:val="a"/>
    <w:link w:val="Char0"/>
    <w:uiPriority w:val="99"/>
    <w:unhideWhenUsed/>
    <w:rsid w:val="00640B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640BB7"/>
  </w:style>
  <w:style w:type="paragraph" w:styleId="a6">
    <w:name w:val="Balloon Text"/>
    <w:basedOn w:val="a"/>
    <w:link w:val="Char1"/>
    <w:uiPriority w:val="99"/>
    <w:semiHidden/>
    <w:unhideWhenUsed/>
    <w:rsid w:val="006E7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6E7862"/>
    <w:rPr>
      <w:rFonts w:ascii="Segoe UI" w:hAnsi="Segoe UI" w:cs="Segoe UI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E786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1</Pages>
  <Words>434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onstantinidis</dc:creator>
  <cp:keywords/>
  <dc:description/>
  <cp:lastModifiedBy>Alexandros Konstantinidis</cp:lastModifiedBy>
  <cp:revision>3</cp:revision>
  <dcterms:created xsi:type="dcterms:W3CDTF">2020-04-21T16:33:00Z</dcterms:created>
  <dcterms:modified xsi:type="dcterms:W3CDTF">2020-07-14T20:40:00Z</dcterms:modified>
</cp:coreProperties>
</file>